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FBF24" w14:textId="682DD8E1" w:rsidR="00DD6DA7" w:rsidRPr="004B7AD2" w:rsidRDefault="00DD6DA7" w:rsidP="004B7AD2">
      <w:pPr>
        <w:pStyle w:val="Heading2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bookmarkStart w:id="0" w:name="_GoBack"/>
      <w:bookmarkEnd w:id="0"/>
      <w:r w:rsidRPr="004B7AD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1</w:t>
      </w:r>
      <w:r w:rsidR="004B7AD2" w:rsidRPr="004B7AD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Fig</w:t>
      </w:r>
      <w:r w:rsidRPr="004B7AD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: Schematic representation of HIV drug resistance in study women with </w:t>
      </w:r>
      <w:r w:rsidR="009E6FAD" w:rsidRPr="004B7AD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unsuppressed </w:t>
      </w:r>
      <w:r w:rsidRPr="004B7AD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plasma </w:t>
      </w:r>
      <w:r w:rsidR="009E6FAD" w:rsidRPr="004B7AD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viral load</w:t>
      </w:r>
    </w:p>
    <w:p w14:paraId="21E1AC1A" w14:textId="69942D1F" w:rsidR="00026A2B" w:rsidRDefault="00026A2B" w:rsidP="00DD6DA7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493E9A2" w14:textId="77777777" w:rsidR="00026A2B" w:rsidRPr="00026A2B" w:rsidRDefault="00026A2B" w:rsidP="00DD6DA7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0F4C716" w14:textId="7D0230A1" w:rsidR="00DD6DA7" w:rsidRPr="000A39D1" w:rsidRDefault="00735B83" w:rsidP="00DD6DA7">
      <w:pPr>
        <w:spacing w:line="480" w:lineRule="auto"/>
        <w:ind w:firstLine="360"/>
        <w:rPr>
          <w:rFonts w:ascii="Calibri" w:hAnsi="Calibri" w:cs="Calibri"/>
          <w:b/>
          <w:color w:val="000000" w:themeColor="text1"/>
          <w:u w:val="single"/>
        </w:rPr>
      </w:pPr>
      <w:r w:rsidRPr="000A39D1">
        <w:rPr>
          <w:rFonts w:ascii="Calibri" w:hAnsi="Calibri" w:cs="Calibri"/>
          <w:b/>
          <w:noProof/>
          <w:color w:val="000000" w:themeColor="text1"/>
          <w:u w:val="singl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107EA2" wp14:editId="6A3E3BD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48350" cy="4804410"/>
                <wp:effectExtent l="0" t="0" r="19050" b="8890"/>
                <wp:wrapNone/>
                <wp:docPr id="13" name="Group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4AFCFC-49E3-6C46-9975-FC462669C5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8350" cy="4804410"/>
                          <a:chOff x="0" y="0"/>
                          <a:chExt cx="7764359" cy="4985026"/>
                        </a:xfrm>
                      </wpg:grpSpPr>
                      <wps:wsp>
                        <wps:cNvPr id="2" name="Straight Arrow Connector 2">
                          <a:extLst>
                            <a:ext uri="{FF2B5EF4-FFF2-40B4-BE49-F238E27FC236}">
                              <a16:creationId xmlns:a16="http://schemas.microsoft.com/office/drawing/2014/main" id="{71FCED9E-7240-AA42-AAA5-77C469C88650}"/>
                            </a:ext>
                          </a:extLst>
                        </wps:cNvPr>
                        <wps:cNvCnPr/>
                        <wps:spPr>
                          <a:xfrm flipH="1">
                            <a:off x="3048293" y="3079605"/>
                            <a:ext cx="416943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TextBox 2">
                          <a:extLst>
                            <a:ext uri="{FF2B5EF4-FFF2-40B4-BE49-F238E27FC236}">
                              <a16:creationId xmlns:a16="http://schemas.microsoft.com/office/drawing/2014/main" id="{6945C872-9DD9-4F46-86CB-F4227D249691}"/>
                            </a:ext>
                          </a:extLst>
                        </wps:cNvPr>
                        <wps:cNvSpPr txBox="1"/>
                        <wps:spPr>
                          <a:xfrm>
                            <a:off x="2686332" y="0"/>
                            <a:ext cx="5078027" cy="83368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tailEnd w="lg" len="lg"/>
                          </a:ln>
                        </wps:spPr>
                        <wps:txbx>
                          <w:txbxContent>
                            <w:p w14:paraId="7A5DC74C" w14:textId="643B7F3B" w:rsidR="00735B83" w:rsidRPr="00C4228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C4228A">
                                <w:rPr>
                                  <w:rFonts w:eastAsia="Times New Roman"/>
                                  <w:color w:val="000000"/>
                                  <w:kern w:val="24"/>
                                </w:rPr>
                                <w:t>Participants N=5</w:t>
                              </w:r>
                              <w:r w:rsidR="0034605B" w:rsidRPr="00C4228A">
                                <w:rPr>
                                  <w:rFonts w:eastAsia="Times New Roman"/>
                                  <w:color w:val="000000"/>
                                  <w:kern w:val="24"/>
                                </w:rPr>
                                <w:t>7</w:t>
                              </w:r>
                              <w:r w:rsidRPr="00C4228A">
                                <w:rPr>
                                  <w:rFonts w:eastAsia="Times New Roman"/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</w:p>
                            <w:p w14:paraId="7AB3964F" w14:textId="77777777" w:rsidR="00735B83" w:rsidRPr="00C4228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C4228A">
                                <w:rPr>
                                  <w:rFonts w:eastAsia="Times New Roman"/>
                                  <w:color w:val="000000"/>
                                  <w:kern w:val="24"/>
                                </w:rPr>
                                <w:t>baseline resistance testing with VL ≥1000 c/ml</w:t>
                              </w:r>
                            </w:p>
                            <w:p w14:paraId="569A3D86" w14:textId="77777777" w:rsidR="00735B83" w:rsidRPr="00C4228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C4228A">
                                <w:rPr>
                                  <w:rFonts w:eastAsia="Times New Roman"/>
                                  <w:color w:val="000000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Straight Arrow Connector 4">
                          <a:extLst>
                            <a:ext uri="{FF2B5EF4-FFF2-40B4-BE49-F238E27FC236}">
                              <a16:creationId xmlns:a16="http://schemas.microsoft.com/office/drawing/2014/main" id="{ACD5C1F0-941E-C24A-B561-E2AAFBAF382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5206660" y="2154342"/>
                            <a:ext cx="4031" cy="63519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3">
                          <a:extLst>
                            <a:ext uri="{FF2B5EF4-FFF2-40B4-BE49-F238E27FC236}">
                              <a16:creationId xmlns:a16="http://schemas.microsoft.com/office/drawing/2014/main" id="{D547390B-E9EB-104B-A321-6D5AB6173382}"/>
                            </a:ext>
                          </a:extLst>
                        </wps:cNvPr>
                        <wps:cNvSpPr txBox="1"/>
                        <wps:spPr>
                          <a:xfrm>
                            <a:off x="3463880" y="2817216"/>
                            <a:ext cx="3929588" cy="52518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tailEnd w="lg" len="lg"/>
                          </a:ln>
                        </wps:spPr>
                        <wps:txbx>
                          <w:txbxContent>
                            <w:p w14:paraId="76371C03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esistance detected N=3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34">
                          <a:extLst>
                            <a:ext uri="{FF2B5EF4-FFF2-40B4-BE49-F238E27FC236}">
                              <a16:creationId xmlns:a16="http://schemas.microsoft.com/office/drawing/2014/main" id="{1256BE83-24DB-4040-9D28-19EDF63BBBA8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701698"/>
                            <a:ext cx="3019437" cy="318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B3A933B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MS PGothic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Mutations</w:t>
                              </w:r>
                            </w:p>
                            <w:p w14:paraId="512F06E3" w14:textId="77777777" w:rsidR="00735B83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MS PGothic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. NNRTI only (n=9):</w:t>
                              </w:r>
                            </w:p>
                            <w:p w14:paraId="1428251C" w14:textId="77777777" w:rsidR="00735B83" w:rsidRPr="005C2C10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K013N (n=</w:t>
                              </w:r>
                              <w:proofErr w:type="gramStart"/>
                              <w:r w:rsidRPr="0084074A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5)</w:t>
                              </w:r>
                              <w:r w:rsidRPr="0084074A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$</w:t>
                              </w:r>
                              <w:proofErr w:type="gramEnd"/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, </w:t>
                              </w:r>
                              <w:r w:rsidRPr="0084074A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G190A (n=2)</w:t>
                              </w:r>
                              <w:r w:rsidRPr="0084074A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$</w:t>
                              </w:r>
                              <w:r w:rsidRPr="0084074A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</w:rPr>
                                <w:t>,</w:t>
                              </w:r>
                            </w:p>
                            <w:p w14:paraId="63245333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120" w:afterAutospacing="0"/>
                                <w:textAlignment w:val="baseline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Y181C (n=2)</w:t>
                              </w:r>
                            </w:p>
                            <w:p w14:paraId="0398B5EE" w14:textId="77777777" w:rsidR="00735B83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eastAsia="Times New Roman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.</w:t>
                              </w: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84074A">
                                <w:rPr>
                                  <w:rFonts w:eastAsia="Times New Roman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RTI only (n=1):</w:t>
                              </w:r>
                              <w:r>
                                <w:rPr>
                                  <w:rFonts w:eastAsia="Times New Roman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14881C3E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120" w:afterAutospacing="0"/>
                                <w:textAlignment w:val="baseline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M184V (n=1)</w:t>
                              </w:r>
                            </w:p>
                            <w:p w14:paraId="44B03384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3. NNRTI and NRTI</w:t>
                              </w: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(</w:t>
                              </w:r>
                              <w:r w:rsidRPr="0084074A">
                                <w:rPr>
                                  <w:rFonts w:eastAsia="Times New Roman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=25):</w:t>
                              </w:r>
                            </w:p>
                            <w:p w14:paraId="36B52340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K103N + M184V** (n=11)</w:t>
                              </w:r>
                            </w:p>
                            <w:p w14:paraId="5E160EFD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G190A + M184V* (n=</w:t>
                              </w:r>
                              <w:proofErr w:type="gramStart"/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3)</w:t>
                              </w:r>
                              <w:r w:rsidRPr="0084074A">
                                <w:rPr>
                                  <w:rFonts w:eastAsia="MS PGothic"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$</w:t>
                              </w:r>
                              <w:proofErr w:type="gramEnd"/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0F49D75B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Y181C + M184V (n=2)</w:t>
                              </w:r>
                            </w:p>
                            <w:p w14:paraId="1ED77090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K103N + G190A + M184V (n=2)</w:t>
                              </w:r>
                            </w:p>
                            <w:p w14:paraId="4A06081F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Y181C + G190A + M184V (n=1)</w:t>
                              </w:r>
                            </w:p>
                            <w:p w14:paraId="647275DC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Y81C + K65R + M184V* (n=3)</w:t>
                              </w:r>
                            </w:p>
                            <w:p w14:paraId="162068A5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K103N + K65R + M184V (n=1)</w:t>
                              </w:r>
                            </w:p>
                            <w:p w14:paraId="745B2EBF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G190A + K65R + M184V (n=1)</w:t>
                              </w:r>
                            </w:p>
                            <w:p w14:paraId="691D470D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G190A + K101H + M184V (n=1)</w:t>
                              </w:r>
                            </w:p>
                            <w:p w14:paraId="233BACB2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color w:val="FF0000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7" name="Straight Arrow Connector 7">
                          <a:extLst>
                            <a:ext uri="{FF2B5EF4-FFF2-40B4-BE49-F238E27FC236}">
                              <a16:creationId xmlns:a16="http://schemas.microsoft.com/office/drawing/2014/main" id="{96B58875-E26A-9D4B-A324-E1917774FF1D}"/>
                            </a:ext>
                          </a:extLst>
                        </wps:cNvPr>
                        <wps:cNvCnPr/>
                        <wps:spPr>
                          <a:xfrm>
                            <a:off x="5246878" y="3355802"/>
                            <a:ext cx="0" cy="41927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Box 3">
                          <a:extLst>
                            <a:ext uri="{FF2B5EF4-FFF2-40B4-BE49-F238E27FC236}">
                              <a16:creationId xmlns:a16="http://schemas.microsoft.com/office/drawing/2014/main" id="{4F70082C-A1ED-724D-8326-DF5CC98DCE46}"/>
                            </a:ext>
                          </a:extLst>
                        </wps:cNvPr>
                        <wps:cNvSpPr txBox="1"/>
                        <wps:spPr>
                          <a:xfrm>
                            <a:off x="3437067" y="3839149"/>
                            <a:ext cx="3710253" cy="11458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tailEnd w="lg" len="lg"/>
                          </a:ln>
                        </wps:spPr>
                        <wps:txbx>
                          <w:txbxContent>
                            <w:p w14:paraId="435CDC84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ART Regimen</w:t>
                              </w:r>
                            </w:p>
                            <w:p w14:paraId="5C84821A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DF/3TC/EFV (n=15)</w:t>
                              </w:r>
                            </w:p>
                            <w:p w14:paraId="62800A97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TDF/3TC/NVP n=9) </w:t>
                              </w:r>
                            </w:p>
                            <w:p w14:paraId="65233951" w14:textId="1250592A" w:rsidR="00735B83" w:rsidRPr="0084074A" w:rsidRDefault="001306D9" w:rsidP="00735B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ZDV</w:t>
                              </w:r>
                              <w:r w:rsidR="00735B83"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/3TC/NVP (n=8)</w:t>
                              </w:r>
                            </w:p>
                            <w:p w14:paraId="135AB8F0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DF/3TC/</w:t>
                              </w:r>
                              <w:proofErr w:type="spellStart"/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Tv</w:t>
                              </w:r>
                              <w:proofErr w:type="spellEnd"/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/r (n=</w:t>
                              </w:r>
                              <w:proofErr w:type="gramStart"/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)</w:t>
                              </w: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vertAlign w:val="superscript"/>
                                </w:rPr>
                                <w:t>$</w:t>
                              </w:r>
                              <w:proofErr w:type="gramEnd"/>
                            </w:p>
                            <w:p w14:paraId="1A7580DE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DF/3TC/LPV//r (n=2)</w:t>
                              </w:r>
                              <w:r w:rsidRPr="0084074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vertAlign w:val="superscript"/>
                                </w:rPr>
                                <w:t xml:space="preserve"> $</w:t>
                              </w:r>
                            </w:p>
                            <w:p w14:paraId="28DD8889" w14:textId="77777777" w:rsidR="00735B83" w:rsidRPr="0084074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3">
                          <a:extLst>
                            <a:ext uri="{FF2B5EF4-FFF2-40B4-BE49-F238E27FC236}">
                              <a16:creationId xmlns:a16="http://schemas.microsoft.com/office/drawing/2014/main" id="{858B0B28-9430-6941-8C07-69823834B8E8}"/>
                            </a:ext>
                          </a:extLst>
                        </wps:cNvPr>
                        <wps:cNvSpPr txBox="1"/>
                        <wps:spPr>
                          <a:xfrm>
                            <a:off x="3249385" y="1477658"/>
                            <a:ext cx="3927792" cy="66201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tailEnd w="lg" len="lg"/>
                          </a:ln>
                        </wps:spPr>
                        <wps:txbx>
                          <w:txbxContent>
                            <w:p w14:paraId="55CBB8F9" w14:textId="598CEB6D" w:rsidR="00735B83" w:rsidRPr="00C4228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  <w:p w14:paraId="0384140F" w14:textId="0E30A225" w:rsidR="00735B83" w:rsidRPr="00C4228A" w:rsidRDefault="00735B83" w:rsidP="00735B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C4228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</w:rPr>
                                <w:t>Participants tested for resistance N=5</w:t>
                              </w:r>
                              <w:r w:rsidR="0034605B" w:rsidRPr="00C4228A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Straight Arrow Connector 10">
                          <a:extLst>
                            <a:ext uri="{FF2B5EF4-FFF2-40B4-BE49-F238E27FC236}">
                              <a16:creationId xmlns:a16="http://schemas.microsoft.com/office/drawing/2014/main" id="{95B8C371-8859-D342-BF70-3BFBB17AE6E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5220066" y="828593"/>
                            <a:ext cx="3268" cy="63508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107EA2" id="Group 12" o:spid="_x0000_s1026" style="position:absolute;left:0;text-align:left;margin-left:0;margin-top:-.05pt;width:460.5pt;height:378.3pt;z-index:251659264;mso-width-relative:margin;mso-height-relative:margin" coordsize="77643,498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7" type="#_x0000_t32" style="position:absolute;left:30482;top:30796;width:4170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" strokecolor="black [3213]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26863;width:50780;height:83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" filled="f" strokecolor="black [3213]">
                  <v:stroke endarrowwidth="wide" endarrowlength="long"/>
                  <v:textbox>
                    <w:txbxContent>
                      <w:p w14:paraId="7A5DC74C" w14:textId="643B7F3B" w:rsidR="00735B83" w:rsidRPr="00C4228A" w:rsidRDefault="00735B83" w:rsidP="00735B8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C4228A">
                          <w:rPr>
                            <w:rFonts w:eastAsia="Times New Roman"/>
                            <w:color w:val="000000"/>
                            <w:kern w:val="24"/>
                          </w:rPr>
                          <w:t>Participants N=5</w:t>
                        </w:r>
                        <w:r w:rsidR="0034605B" w:rsidRPr="00C4228A">
                          <w:rPr>
                            <w:rFonts w:eastAsia="Times New Roman"/>
                            <w:color w:val="000000"/>
                            <w:kern w:val="24"/>
                          </w:rPr>
                          <w:t>7</w:t>
                        </w:r>
                        <w:r w:rsidRPr="00C4228A">
                          <w:rPr>
                            <w:rFonts w:eastAsia="Times New Roman"/>
                            <w:color w:val="000000"/>
                            <w:kern w:val="24"/>
                          </w:rPr>
                          <w:t xml:space="preserve"> </w:t>
                        </w:r>
                      </w:p>
                      <w:p w14:paraId="7AB3964F" w14:textId="77777777" w:rsidR="00735B83" w:rsidRPr="00C4228A" w:rsidRDefault="00735B83" w:rsidP="00735B8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C4228A">
                          <w:rPr>
                            <w:rFonts w:eastAsia="Times New Roman"/>
                            <w:color w:val="000000"/>
                            <w:kern w:val="24"/>
                          </w:rPr>
                          <w:t>baseline resistance testing with VL ≥1000 c/ml</w:t>
                        </w:r>
                      </w:p>
                      <w:p w14:paraId="569A3D86" w14:textId="77777777" w:rsidR="00735B83" w:rsidRPr="00C4228A" w:rsidRDefault="00735B83" w:rsidP="00735B8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C4228A">
                          <w:rPr>
                            <w:rFonts w:eastAsia="Times New Roman"/>
                            <w:color w:val="000000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  <v:shape id="Straight Arrow Connector 4" o:spid="_x0000_s1029" type="#_x0000_t32" style="position:absolute;left:52066;top:21543;width:40;height:635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" strokecolor="black [3213]" strokeweight=".5pt">
                  <v:stroke endarrow="block" endarrowwidth="wide" endarrowlength="long" joinstyle="miter"/>
                  <o:lock v:ext="edit" shapetype="f"/>
                </v:shape>
                <v:shape id="TextBox 3" o:spid="_x0000_s1030" type="#_x0000_t202" style="position:absolute;left:34638;top:28172;width:39296;height:52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" filled="f" strokecolor="black [3213]">
                  <v:stroke endarrowwidth="wide" endarrowlength="long"/>
                  <v:textbox>
                    <w:txbxContent>
                      <w:p w14:paraId="76371C03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esistance detected N=35</w:t>
                        </w:r>
                      </w:p>
                    </w:txbxContent>
                  </v:textbox>
                </v:shape>
                <v:shape id="TextBox 34" o:spid="_x0000_s1031" type="#_x0000_t202" style="position:absolute;top:17016;width:30194;height:318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" filled="f" strokecolor="black [3213]">
                  <v:textbox>
                    <w:txbxContent>
                      <w:p w14:paraId="3B3A933B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MS PGothic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Mutations</w:t>
                        </w:r>
                      </w:p>
                      <w:p w14:paraId="512F06E3" w14:textId="77777777" w:rsidR="00735B83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MS PGothic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. NNRTI only (n=9):</w:t>
                        </w:r>
                      </w:p>
                      <w:p w14:paraId="1428251C" w14:textId="77777777" w:rsidR="00735B83" w:rsidRPr="005C2C10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MS PGothic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K013N (n=</w:t>
                        </w:r>
                        <w:proofErr w:type="gramStart"/>
                        <w:r w:rsidRPr="0084074A">
                          <w:rPr>
                            <w:rFonts w:eastAsia="MS PGothic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5)</w:t>
                        </w:r>
                        <w:r w:rsidRPr="0084074A">
                          <w:rPr>
                            <w:rFonts w:eastAsia="MS PGothic"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$</w:t>
                        </w:r>
                        <w:proofErr w:type="gramEnd"/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, </w:t>
                        </w:r>
                        <w:r w:rsidRPr="0084074A">
                          <w:rPr>
                            <w:rFonts w:eastAsia="MS PGothic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G190A (n=2)</w:t>
                        </w:r>
                        <w:r w:rsidRPr="0084074A">
                          <w:rPr>
                            <w:rFonts w:eastAsia="MS PGothic"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$</w:t>
                        </w:r>
                        <w:r w:rsidRPr="0084074A">
                          <w:rPr>
                            <w:rFonts w:eastAsia="MS PGothic"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</w:rPr>
                          <w:t>,</w:t>
                        </w:r>
                      </w:p>
                      <w:p w14:paraId="63245333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120" w:afterAutospacing="0"/>
                          <w:textAlignment w:val="baseline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MS PGothic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Y181C (n=2)</w:t>
                        </w:r>
                      </w:p>
                      <w:p w14:paraId="0398B5EE" w14:textId="77777777" w:rsidR="00735B83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eastAsia="Times New Roman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.</w:t>
                        </w: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84074A">
                          <w:rPr>
                            <w:rFonts w:eastAsia="Times New Roman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RTI only (n=1):</w:t>
                        </w:r>
                        <w:r>
                          <w:rPr>
                            <w:rFonts w:eastAsia="Times New Roman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14:paraId="14881C3E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120" w:afterAutospacing="0"/>
                          <w:textAlignment w:val="baseline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M184V (n=1)</w:t>
                        </w:r>
                      </w:p>
                      <w:p w14:paraId="44B03384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3. NNRTI and NRTI</w:t>
                        </w: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(</w:t>
                        </w:r>
                        <w:r w:rsidRPr="0084074A">
                          <w:rPr>
                            <w:rFonts w:eastAsia="Times New Roman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=25):</w:t>
                        </w:r>
                      </w:p>
                      <w:p w14:paraId="36B52340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K103N + M184V** (n=11)</w:t>
                        </w:r>
                      </w:p>
                      <w:p w14:paraId="5E160EFD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G190A + M184V* (n=</w:t>
                        </w:r>
                        <w:proofErr w:type="gramStart"/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3)</w:t>
                        </w:r>
                        <w:r w:rsidRPr="0084074A">
                          <w:rPr>
                            <w:rFonts w:eastAsia="MS PGothic"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$</w:t>
                        </w:r>
                        <w:proofErr w:type="gramEnd"/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14:paraId="0F49D75B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Y181C + M184V (n=2)</w:t>
                        </w:r>
                      </w:p>
                      <w:p w14:paraId="1ED77090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K103N + G190A + M184V (n=2)</w:t>
                        </w:r>
                      </w:p>
                      <w:p w14:paraId="4A06081F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Y181C + G190A + M184V (n=1)</w:t>
                        </w:r>
                      </w:p>
                      <w:p w14:paraId="647275DC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Y81C + K65R + M184V* (n=3)</w:t>
                        </w:r>
                      </w:p>
                      <w:p w14:paraId="162068A5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K103N + K65R + M184V (n=1)</w:t>
                        </w:r>
                      </w:p>
                      <w:p w14:paraId="745B2EBF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G190A + K65R + M184V (n=1)</w:t>
                        </w:r>
                      </w:p>
                      <w:p w14:paraId="691D470D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color w:val="000000" w:themeColor="text1"/>
                            <w:sz w:val="22"/>
                            <w:szCs w:val="22"/>
                          </w:rPr>
                          <w:t>G190A + K101H + M184V (n=1)</w:t>
                        </w:r>
                      </w:p>
                      <w:p w14:paraId="233BACB2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color w:val="FF0000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FF0000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  <v:shape id="Straight Arrow Connector 7" o:spid="_x0000_s1032" type="#_x0000_t32" style="position:absolute;left:52468;top:33558;width:0;height:419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" strokecolor="black [3213]" strokeweight=".5pt">
                  <v:stroke endarrow="block" joinstyle="miter"/>
                </v:shape>
                <v:shape id="TextBox 3" o:spid="_x0000_s1033" type="#_x0000_t202" style="position:absolute;left:34370;top:38391;width:37103;height:114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" filled="f" strokecolor="black [3213]">
                  <v:stroke endarrowwidth="wide" endarrowlength="long"/>
                  <v:textbox>
                    <w:txbxContent>
                      <w:p w14:paraId="435CDC84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  <w:u w:val="single"/>
                          </w:rPr>
                          <w:t>ART Regimen</w:t>
                        </w:r>
                      </w:p>
                      <w:p w14:paraId="5C84821A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DF/3TC/EFV (n=15)</w:t>
                        </w:r>
                      </w:p>
                      <w:p w14:paraId="62800A97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TDF/3TC/NVP n=9) </w:t>
                        </w:r>
                      </w:p>
                      <w:p w14:paraId="65233951" w14:textId="1250592A" w:rsidR="00735B83" w:rsidRPr="0084074A" w:rsidRDefault="001306D9" w:rsidP="00735B8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ZDV</w:t>
                        </w:r>
                        <w:r w:rsidR="00735B83"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/3TC/NVP (n=8)</w:t>
                        </w:r>
                      </w:p>
                      <w:p w14:paraId="135AB8F0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DF/3TC/</w:t>
                        </w:r>
                        <w:proofErr w:type="spellStart"/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Tv</w:t>
                        </w:r>
                        <w:proofErr w:type="spellEnd"/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/r (n=</w:t>
                        </w:r>
                        <w:proofErr w:type="gramStart"/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)</w:t>
                        </w: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  <w:vertAlign w:val="superscript"/>
                          </w:rPr>
                          <w:t>$</w:t>
                        </w:r>
                        <w:proofErr w:type="gramEnd"/>
                      </w:p>
                      <w:p w14:paraId="1A7580DE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DF/3TC/LPV//r (n=2)</w:t>
                        </w:r>
                        <w:r w:rsidRPr="0084074A">
                          <w:rPr>
                            <w:rFonts w:eastAsia="Times New Roman"/>
                            <w:color w:val="000000" w:themeColor="text1"/>
                            <w:kern w:val="24"/>
                            <w:sz w:val="22"/>
                            <w:szCs w:val="22"/>
                            <w:vertAlign w:val="superscript"/>
                          </w:rPr>
                          <w:t xml:space="preserve"> $</w:t>
                        </w:r>
                      </w:p>
                      <w:p w14:paraId="28DD8889" w14:textId="77777777" w:rsidR="00735B83" w:rsidRPr="0084074A" w:rsidRDefault="00735B83" w:rsidP="00735B8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v:shape id="TextBox 3" o:spid="_x0000_s1034" type="#_x0000_t202" style="position:absolute;left:32493;top:14776;width:39278;height:66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" filled="f" strokecolor="black [3213]">
                  <v:stroke endarrowwidth="wide" endarrowlength="long"/>
                  <v:textbox>
                    <w:txbxContent>
                      <w:p w14:paraId="55CBB8F9" w14:textId="598CEB6D" w:rsidR="00735B83" w:rsidRPr="00C4228A" w:rsidRDefault="00735B83" w:rsidP="00735B8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</w:p>
                      <w:p w14:paraId="0384140F" w14:textId="0E30A225" w:rsidR="00735B83" w:rsidRPr="00C4228A" w:rsidRDefault="00735B83" w:rsidP="00735B8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 w:rsidRPr="00C4228A">
                          <w:rPr>
                            <w:rFonts w:eastAsia="Times New Roman"/>
                            <w:color w:val="000000" w:themeColor="text1"/>
                            <w:kern w:val="24"/>
                          </w:rPr>
                          <w:t>Participants tested for resistance N=5</w:t>
                        </w:r>
                        <w:r w:rsidR="0034605B" w:rsidRPr="00C4228A">
                          <w:rPr>
                            <w:rFonts w:eastAsia="Times New Roman"/>
                            <w:color w:val="000000" w:themeColor="text1"/>
                            <w:kern w:val="24"/>
                          </w:rPr>
                          <w:t>4</w:t>
                        </w:r>
                      </w:p>
                    </w:txbxContent>
                  </v:textbox>
                </v:shape>
                <v:shape id="Straight Arrow Connector 10" o:spid="_x0000_s1035" type="#_x0000_t32" style="position:absolute;left:52200;top:8285;width:33;height:635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" strokecolor="black [3213]" strokeweight=".5pt">
                  <v:stroke endarrow="block" endarrowwidth="wide" endarrowlength="long" joinstyle="miter"/>
                  <o:lock v:ext="edit" shapetype="f"/>
                </v:shape>
              </v:group>
            </w:pict>
          </mc:Fallback>
        </mc:AlternateContent>
      </w:r>
    </w:p>
    <w:p w14:paraId="498645F9" w14:textId="77777777" w:rsidR="00DD6DA7" w:rsidRPr="000A39D1" w:rsidRDefault="00DD6DA7" w:rsidP="00DD6DA7">
      <w:pPr>
        <w:spacing w:line="480" w:lineRule="auto"/>
        <w:ind w:firstLine="360"/>
        <w:rPr>
          <w:rFonts w:ascii="Calibri" w:hAnsi="Calibri" w:cs="Calibri"/>
          <w:b/>
          <w:color w:val="000000" w:themeColor="text1"/>
          <w:u w:val="single"/>
        </w:rPr>
      </w:pPr>
    </w:p>
    <w:p w14:paraId="3F373707" w14:textId="77777777" w:rsidR="00DD6DA7" w:rsidRPr="000A39D1" w:rsidRDefault="00DD6DA7" w:rsidP="00DD6DA7">
      <w:pPr>
        <w:spacing w:line="480" w:lineRule="auto"/>
        <w:ind w:firstLine="360"/>
        <w:rPr>
          <w:rFonts w:ascii="Calibri" w:hAnsi="Calibri" w:cs="Calibri"/>
          <w:color w:val="000000" w:themeColor="text1"/>
        </w:rPr>
      </w:pPr>
    </w:p>
    <w:p w14:paraId="4446D71E" w14:textId="77777777" w:rsidR="00DD6DA7" w:rsidRPr="000A39D1" w:rsidRDefault="00DD6DA7" w:rsidP="00DD6DA7">
      <w:pPr>
        <w:spacing w:line="480" w:lineRule="auto"/>
        <w:rPr>
          <w:rFonts w:ascii="Calibri" w:hAnsi="Calibri" w:cs="Calibri"/>
          <w:b/>
          <w:color w:val="000000" w:themeColor="text1"/>
          <w:lang w:val="en-US"/>
        </w:rPr>
      </w:pPr>
    </w:p>
    <w:p w14:paraId="6CB76FFD" w14:textId="77777777" w:rsidR="00DD6DA7" w:rsidRPr="000A39D1" w:rsidRDefault="00DD6DA7" w:rsidP="00DD6DA7">
      <w:pPr>
        <w:spacing w:line="480" w:lineRule="auto"/>
        <w:rPr>
          <w:rFonts w:ascii="Calibri" w:hAnsi="Calibri" w:cs="Calibri"/>
          <w:b/>
          <w:color w:val="000000" w:themeColor="text1"/>
          <w:lang w:val="en-US"/>
        </w:rPr>
      </w:pPr>
    </w:p>
    <w:p w14:paraId="545031CC" w14:textId="77777777" w:rsidR="00DD6DA7" w:rsidRPr="000A39D1" w:rsidRDefault="00DD6DA7" w:rsidP="00DD6DA7">
      <w:pPr>
        <w:spacing w:line="480" w:lineRule="auto"/>
        <w:jc w:val="center"/>
        <w:rPr>
          <w:rFonts w:ascii="Calibri" w:hAnsi="Calibri" w:cs="Calibri"/>
          <w:b/>
          <w:color w:val="000000" w:themeColor="text1"/>
          <w:lang w:val="en-US"/>
        </w:rPr>
      </w:pPr>
    </w:p>
    <w:p w14:paraId="239346BD" w14:textId="77777777" w:rsidR="00DD6DA7" w:rsidRPr="000A39D1" w:rsidRDefault="00DD6DA7" w:rsidP="00DD6DA7">
      <w:pPr>
        <w:spacing w:line="480" w:lineRule="auto"/>
        <w:rPr>
          <w:rFonts w:ascii="Calibri" w:hAnsi="Calibri" w:cs="Calibri"/>
          <w:b/>
          <w:color w:val="000000" w:themeColor="text1"/>
          <w:lang w:val="en-US"/>
        </w:rPr>
      </w:pPr>
    </w:p>
    <w:p w14:paraId="640D7C27" w14:textId="77777777" w:rsidR="00DD6DA7" w:rsidRPr="000A39D1" w:rsidRDefault="00DD6DA7" w:rsidP="00DD6DA7">
      <w:pPr>
        <w:spacing w:line="480" w:lineRule="auto"/>
        <w:rPr>
          <w:rFonts w:ascii="Calibri" w:hAnsi="Calibri" w:cs="Calibri"/>
          <w:b/>
          <w:color w:val="000000" w:themeColor="text1"/>
          <w:lang w:val="en-US"/>
        </w:rPr>
      </w:pPr>
    </w:p>
    <w:p w14:paraId="7460C68C" w14:textId="77777777" w:rsidR="00DD6DA7" w:rsidRPr="000A39D1" w:rsidRDefault="00DD6DA7" w:rsidP="00DD6DA7">
      <w:pPr>
        <w:spacing w:line="480" w:lineRule="auto"/>
        <w:rPr>
          <w:rFonts w:ascii="Calibri" w:hAnsi="Calibri" w:cs="Calibri"/>
          <w:b/>
          <w:color w:val="000000" w:themeColor="text1"/>
          <w:lang w:val="en-US"/>
        </w:rPr>
      </w:pPr>
    </w:p>
    <w:p w14:paraId="3FADD5A8" w14:textId="77777777" w:rsidR="00DD6DA7" w:rsidRPr="000A39D1" w:rsidRDefault="00DD6DA7" w:rsidP="00DD6DA7">
      <w:pPr>
        <w:spacing w:line="480" w:lineRule="auto"/>
        <w:rPr>
          <w:rFonts w:ascii="Calibri" w:hAnsi="Calibri" w:cs="Calibri"/>
          <w:b/>
          <w:color w:val="000000" w:themeColor="text1"/>
          <w:lang w:val="en-US"/>
        </w:rPr>
      </w:pPr>
    </w:p>
    <w:p w14:paraId="0AEA5DFC" w14:textId="77777777" w:rsidR="00DD6DA7" w:rsidRPr="000A39D1" w:rsidRDefault="00DD6DA7" w:rsidP="00DD6DA7">
      <w:pPr>
        <w:spacing w:line="480" w:lineRule="auto"/>
        <w:rPr>
          <w:rFonts w:ascii="Calibri" w:hAnsi="Calibri" w:cs="Calibri"/>
          <w:b/>
          <w:color w:val="000000" w:themeColor="text1"/>
          <w:lang w:val="en-US"/>
        </w:rPr>
      </w:pPr>
    </w:p>
    <w:p w14:paraId="5C2438C1" w14:textId="77777777" w:rsidR="00DD6DA7" w:rsidRPr="000A39D1" w:rsidRDefault="00DD6DA7" w:rsidP="00DD6DA7">
      <w:pPr>
        <w:spacing w:line="480" w:lineRule="auto"/>
        <w:rPr>
          <w:rStyle w:val="CommentReference"/>
          <w:rFonts w:ascii="Calibri" w:hAnsi="Calibri" w:cs="Calibri"/>
          <w:color w:val="000000" w:themeColor="text1"/>
        </w:rPr>
      </w:pPr>
    </w:p>
    <w:p w14:paraId="74A22465" w14:textId="77777777" w:rsidR="00DD6DA7" w:rsidRPr="000A39D1" w:rsidRDefault="00DD6DA7" w:rsidP="00DD6DA7">
      <w:pPr>
        <w:spacing w:line="480" w:lineRule="auto"/>
        <w:jc w:val="both"/>
        <w:rPr>
          <w:rFonts w:ascii="Calibri" w:hAnsi="Calibri" w:cs="Calibri"/>
          <w:b/>
          <w:color w:val="000000" w:themeColor="text1"/>
          <w:lang w:val="en-US"/>
        </w:rPr>
      </w:pPr>
    </w:p>
    <w:p w14:paraId="0B5B2032" w14:textId="77777777" w:rsidR="00DD6DA7" w:rsidRPr="000A39D1" w:rsidRDefault="00DD6DA7" w:rsidP="00DD6DA7">
      <w:pPr>
        <w:spacing w:line="480" w:lineRule="auto"/>
        <w:jc w:val="both"/>
        <w:rPr>
          <w:rFonts w:ascii="Calibri" w:hAnsi="Calibri" w:cs="Calibri"/>
          <w:b/>
          <w:color w:val="000000" w:themeColor="text1"/>
          <w:lang w:val="en-US"/>
        </w:rPr>
      </w:pPr>
    </w:p>
    <w:p w14:paraId="70A3F252" w14:textId="01CB02EA" w:rsidR="00735B83" w:rsidRPr="00735B83" w:rsidRDefault="004B7AD2" w:rsidP="00735B83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735B83" w:rsidRPr="00735B83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Fig</w:t>
      </w:r>
      <w:r w:rsidR="00735B83" w:rsidRPr="00735B83">
        <w:rPr>
          <w:rFonts w:ascii="Times New Roman" w:hAnsi="Times New Roman" w:cs="Times New Roman"/>
        </w:rPr>
        <w:t xml:space="preserve">: </w:t>
      </w:r>
      <w:r w:rsidR="00735B83" w:rsidRPr="00735B83">
        <w:rPr>
          <w:rFonts w:ascii="Times New Roman" w:hAnsi="Times New Roman" w:cs="Times New Roman"/>
          <w:b/>
        </w:rPr>
        <w:t>Schematic representation of HIV drug resistance in study women with non-suppression of HIV RNA plasma viral load</w:t>
      </w:r>
      <w:r w:rsidR="00735B83" w:rsidRPr="00735B83">
        <w:rPr>
          <w:rFonts w:ascii="Times New Roman" w:hAnsi="Times New Roman" w:cs="Times New Roman"/>
        </w:rPr>
        <w:t xml:space="preserve">. Of the 470 pregnant women living with HIV on ART for ≥4 months, </w:t>
      </w:r>
      <w:r w:rsidR="0038389A">
        <w:rPr>
          <w:rFonts w:ascii="Times New Roman" w:hAnsi="Times New Roman" w:cs="Times New Roman"/>
        </w:rPr>
        <w:t>57</w:t>
      </w:r>
      <w:r w:rsidR="0038389A" w:rsidRPr="00735B83">
        <w:rPr>
          <w:rFonts w:ascii="Times New Roman" w:hAnsi="Times New Roman" w:cs="Times New Roman"/>
        </w:rPr>
        <w:t xml:space="preserve"> </w:t>
      </w:r>
      <w:r w:rsidR="00735B83" w:rsidRPr="00735B83">
        <w:rPr>
          <w:rFonts w:ascii="Times New Roman" w:hAnsi="Times New Roman" w:cs="Times New Roman"/>
        </w:rPr>
        <w:t>(12.</w:t>
      </w:r>
      <w:r w:rsidR="0038389A">
        <w:rPr>
          <w:rFonts w:ascii="Times New Roman" w:hAnsi="Times New Roman" w:cs="Times New Roman"/>
        </w:rPr>
        <w:t>1</w:t>
      </w:r>
      <w:r w:rsidR="00735B83" w:rsidRPr="00735B83">
        <w:rPr>
          <w:rFonts w:ascii="Times New Roman" w:hAnsi="Times New Roman" w:cs="Times New Roman"/>
        </w:rPr>
        <w:t xml:space="preserve">%) had unsuppressed plasma viral load (HIV viral load ≥1000) at </w:t>
      </w:r>
      <w:proofErr w:type="spellStart"/>
      <w:r w:rsidR="00735B83" w:rsidRPr="00735B83">
        <w:rPr>
          <w:rFonts w:ascii="Times New Roman" w:hAnsi="Times New Roman" w:cs="Times New Roman"/>
        </w:rPr>
        <w:t>enrollment</w:t>
      </w:r>
      <w:proofErr w:type="spellEnd"/>
      <w:r w:rsidR="00735B83" w:rsidRPr="00735B83">
        <w:rPr>
          <w:rFonts w:ascii="Times New Roman" w:hAnsi="Times New Roman" w:cs="Times New Roman"/>
        </w:rPr>
        <w:t>. Of these, blood samples were available for 5</w:t>
      </w:r>
      <w:r w:rsidR="0038389A">
        <w:rPr>
          <w:rFonts w:ascii="Times New Roman" w:hAnsi="Times New Roman" w:cs="Times New Roman"/>
        </w:rPr>
        <w:t>4</w:t>
      </w:r>
      <w:r w:rsidR="00735B83" w:rsidRPr="00735B83">
        <w:rPr>
          <w:rFonts w:ascii="Times New Roman" w:hAnsi="Times New Roman" w:cs="Times New Roman"/>
        </w:rPr>
        <w:t xml:space="preserve"> women, and of those</w:t>
      </w:r>
      <w:r w:rsidR="0038389A">
        <w:rPr>
          <w:rFonts w:ascii="Times New Roman" w:hAnsi="Times New Roman" w:cs="Times New Roman"/>
        </w:rPr>
        <w:t>,</w:t>
      </w:r>
      <w:r w:rsidR="00735B83" w:rsidRPr="00735B83">
        <w:rPr>
          <w:rFonts w:ascii="Times New Roman" w:hAnsi="Times New Roman" w:cs="Times New Roman"/>
        </w:rPr>
        <w:t xml:space="preserve"> 35 women (64</w:t>
      </w:r>
      <w:r w:rsidR="0038389A">
        <w:rPr>
          <w:rFonts w:ascii="Times New Roman" w:hAnsi="Times New Roman" w:cs="Times New Roman"/>
        </w:rPr>
        <w:t>.8</w:t>
      </w:r>
      <w:r w:rsidR="00735B83" w:rsidRPr="00735B83">
        <w:rPr>
          <w:rFonts w:ascii="Times New Roman" w:hAnsi="Times New Roman" w:cs="Times New Roman"/>
        </w:rPr>
        <w:t>%) had detectable drug resistance mutations mainly to NNRTI antiretrovirals. The majority of the women with detectable HIV drug resistance mutations, as assessed by &gt;10% level using oligonucleotide assay (OLA) and consensus sequencing, were on 1</w:t>
      </w:r>
      <w:r w:rsidR="00735B83" w:rsidRPr="00735B83">
        <w:rPr>
          <w:rFonts w:ascii="Times New Roman" w:hAnsi="Times New Roman" w:cs="Times New Roman"/>
          <w:vertAlign w:val="superscript"/>
        </w:rPr>
        <w:t>st</w:t>
      </w:r>
      <w:r w:rsidR="00735B83" w:rsidRPr="00735B83">
        <w:rPr>
          <w:rFonts w:ascii="Times New Roman" w:hAnsi="Times New Roman" w:cs="Times New Roman"/>
        </w:rPr>
        <w:t xml:space="preserve"> line NNRTI-based ART, except for </w:t>
      </w:r>
      <w:r w:rsidR="00735B83" w:rsidRPr="00735B83">
        <w:rPr>
          <w:rFonts w:ascii="Times New Roman" w:hAnsi="Times New Roman" w:cs="Times New Roman"/>
          <w:bCs/>
        </w:rPr>
        <w:t>three women</w:t>
      </w:r>
      <w:r w:rsidR="00735B83" w:rsidRPr="00735B83">
        <w:rPr>
          <w:rFonts w:ascii="Times New Roman" w:hAnsi="Times New Roman" w:cs="Times New Roman"/>
          <w:b/>
        </w:rPr>
        <w:t xml:space="preserve"> </w:t>
      </w:r>
      <w:r w:rsidR="00735B83" w:rsidRPr="00735B83">
        <w:rPr>
          <w:rFonts w:ascii="Times New Roman" w:hAnsi="Times New Roman" w:cs="Times New Roman"/>
        </w:rPr>
        <w:t xml:space="preserve">on </w:t>
      </w:r>
      <w:r w:rsidR="00735B83" w:rsidRPr="00735B83">
        <w:rPr>
          <w:rFonts w:ascii="Times New Roman" w:hAnsi="Times New Roman" w:cs="Times New Roman"/>
          <w:vertAlign w:val="superscript"/>
        </w:rPr>
        <w:t>$</w:t>
      </w:r>
      <w:r w:rsidR="00735B83" w:rsidRPr="00735B83">
        <w:rPr>
          <w:rFonts w:ascii="Times New Roman" w:hAnsi="Times New Roman" w:cs="Times New Roman"/>
        </w:rPr>
        <w:t xml:space="preserve">Protease-inhibitor based ART had NNRTI drug resistance mutation.  </w:t>
      </w:r>
    </w:p>
    <w:p w14:paraId="5C9437BD" w14:textId="77777777" w:rsidR="00735B83" w:rsidRPr="00735B83" w:rsidRDefault="00735B83" w:rsidP="00735B83">
      <w:pPr>
        <w:pStyle w:val="NormalWeb"/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735B83">
        <w:t xml:space="preserve">NNRTI, nonnucleoside reverse transcriptase inhibitor; NRTI, nucleoside reverse transcriptase inhibitor; </w:t>
      </w:r>
      <w:r w:rsidRPr="00735B83">
        <w:rPr>
          <w:lang w:val="en-GB"/>
        </w:rPr>
        <w:t>ART (antiretroviral) regimen: TDF = tenofovir; 3TC = lamivudine; ZDV = Zidovudine; EFV = efavirenz; NVP = nevirapine; LPV/r = ritonavir-boosted lopinavir; *TAMs = Thymidine analogue mutations (</w:t>
      </w:r>
      <w:r w:rsidRPr="00735B83">
        <w:rPr>
          <w:rFonts w:eastAsia="Times New Roman"/>
          <w:color w:val="000000" w:themeColor="text1"/>
          <w:kern w:val="24"/>
          <w:sz w:val="22"/>
          <w:szCs w:val="22"/>
        </w:rPr>
        <w:t>*1 TAM (n=1), **2 TAMs (n=2))</w:t>
      </w:r>
    </w:p>
    <w:p w14:paraId="60D4206C" w14:textId="0E3735B5" w:rsidR="007328E0" w:rsidRPr="00026A2B" w:rsidRDefault="007328E0" w:rsidP="00026A2B">
      <w:pPr>
        <w:spacing w:after="200" w:line="276" w:lineRule="auto"/>
        <w:rPr>
          <w:i/>
        </w:rPr>
      </w:pPr>
    </w:p>
    <w:sectPr w:rsidR="007328E0" w:rsidRPr="00026A2B" w:rsidSect="00DB33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DA7"/>
    <w:rsid w:val="00026A2B"/>
    <w:rsid w:val="001306D9"/>
    <w:rsid w:val="0015262E"/>
    <w:rsid w:val="0034605B"/>
    <w:rsid w:val="0038389A"/>
    <w:rsid w:val="004B7AD2"/>
    <w:rsid w:val="00616685"/>
    <w:rsid w:val="007328E0"/>
    <w:rsid w:val="00735B83"/>
    <w:rsid w:val="007C6BC1"/>
    <w:rsid w:val="009E6FAD"/>
    <w:rsid w:val="00B60E2B"/>
    <w:rsid w:val="00C4228A"/>
    <w:rsid w:val="00CD548E"/>
    <w:rsid w:val="00DB338A"/>
    <w:rsid w:val="00DD6DA7"/>
    <w:rsid w:val="00F32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1F9D9"/>
  <w15:chartTrackingRefBased/>
  <w15:docId w15:val="{0257FF58-CB34-E645-9DBB-91CF1ABA4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6DA7"/>
    <w:rPr>
      <w:rFonts w:asciiTheme="minorHAnsi" w:hAnsiTheme="minorHAnsi" w:cstheme="minorBidi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AD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6DA7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D6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D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DA7"/>
    <w:rPr>
      <w:rFonts w:asciiTheme="minorHAnsi" w:hAnsiTheme="minorHAnsi" w:cstheme="minorBidi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B7AD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et Ronen</dc:creator>
  <cp:keywords/>
  <dc:description/>
  <cp:lastModifiedBy>Microsoft Office User</cp:lastModifiedBy>
  <cp:revision>2</cp:revision>
  <dcterms:created xsi:type="dcterms:W3CDTF">2021-08-06T17:51:00Z</dcterms:created>
  <dcterms:modified xsi:type="dcterms:W3CDTF">2021-08-06T17:51:00Z</dcterms:modified>
</cp:coreProperties>
</file>